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1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800"/>
        <w:gridCol w:w="970"/>
        <w:gridCol w:w="830"/>
        <w:gridCol w:w="969"/>
        <w:gridCol w:w="1051"/>
        <w:gridCol w:w="1170"/>
        <w:gridCol w:w="1170"/>
        <w:gridCol w:w="1170"/>
        <w:gridCol w:w="1080"/>
      </w:tblGrid>
      <w:tr w:rsidR="00405B9C" w:rsidRPr="00471D84" w:rsidTr="00E860FB">
        <w:trPr>
          <w:trHeight w:val="300"/>
        </w:trPr>
        <w:tc>
          <w:tcPr>
            <w:tcW w:w="102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Table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 xml:space="preserve"> E</w:t>
            </w: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 xml:space="preserve">5. </w:t>
            </w:r>
            <w:proofErr w:type="gramStart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rs3750920</w:t>
            </w:r>
            <w:proofErr w:type="gramEnd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471D84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OLLIP</w:t>
            </w: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) genotypes stratified by NAC Exposure and ANA Status</w:t>
            </w:r>
          </w:p>
        </w:tc>
      </w:tr>
      <w:tr w:rsidR="00405B9C" w:rsidRPr="00471D84" w:rsidTr="00E860FB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A Status</w:t>
            </w:r>
          </w:p>
        </w:tc>
        <w:tc>
          <w:tcPr>
            <w:tcW w:w="3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NAC exposed (n=20)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NAC non-exposed (n=96)</w:t>
            </w:r>
          </w:p>
        </w:tc>
      </w:tr>
      <w:tr w:rsidR="00405B9C" w:rsidRPr="00471D84" w:rsidTr="00E860FB">
        <w:trPr>
          <w:trHeight w:val="30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05B9C" w:rsidRPr="00471D84" w:rsidRDefault="00405B9C" w:rsidP="00E860FB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C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TT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G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T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405B9C" w:rsidRPr="00471D84" w:rsidTr="00E860F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A (-) (n=64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 (70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 (10)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 (12.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2 (59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 (27.8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05B9C" w:rsidRPr="00471D84" w:rsidTr="00E860FB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A (+) (n=5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 (6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05B9C" w:rsidRPr="00471D84" w:rsidRDefault="00405B9C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 (28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 (3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05B9C" w:rsidRPr="00471D84" w:rsidRDefault="00405B9C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 (40.5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05B9C" w:rsidRPr="00471D84" w:rsidRDefault="00405B9C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</w:tr>
    </w:tbl>
    <w:p w:rsidR="000A19A9" w:rsidRDefault="000A19A9">
      <w:bookmarkStart w:id="0" w:name="_GoBack"/>
      <w:bookmarkEnd w:id="0"/>
    </w:p>
    <w:sectPr w:rsidR="000A19A9" w:rsidSect="000A19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B9C"/>
    <w:rsid w:val="000A19A9"/>
    <w:rsid w:val="0040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EB7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Macintosh Word</Application>
  <DocSecurity>0</DocSecurity>
  <Lines>2</Lines>
  <Paragraphs>1</Paragraphs>
  <ScaleCrop>false</ScaleCrop>
  <Company>Univ of Chicago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Oldham</dc:creator>
  <cp:keywords/>
  <dc:description/>
  <cp:lastModifiedBy>Justin Oldham</cp:lastModifiedBy>
  <cp:revision>1</cp:revision>
  <dcterms:created xsi:type="dcterms:W3CDTF">2018-01-29T03:23:00Z</dcterms:created>
  <dcterms:modified xsi:type="dcterms:W3CDTF">2018-01-29T03:24:00Z</dcterms:modified>
</cp:coreProperties>
</file>